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C7551" w14:textId="15C93D78" w:rsidR="006A53C9" w:rsidRPr="000270FA" w:rsidRDefault="005455B0" w:rsidP="00C71B55">
      <w:pPr>
        <w:spacing w:after="160" w:line="480" w:lineRule="auto"/>
        <w:rPr>
          <w:b/>
          <w:sz w:val="28"/>
          <w:szCs w:val="28"/>
        </w:rPr>
      </w:pPr>
      <w:r w:rsidRPr="000270FA">
        <w:rPr>
          <w:b/>
          <w:sz w:val="28"/>
          <w:szCs w:val="28"/>
        </w:rPr>
        <w:t xml:space="preserve">Integrative taxonomy of the genus </w:t>
      </w:r>
      <w:r w:rsidRPr="000270FA">
        <w:rPr>
          <w:b/>
          <w:i/>
          <w:sz w:val="28"/>
          <w:szCs w:val="28"/>
        </w:rPr>
        <w:t>Coridius</w:t>
      </w:r>
      <w:r w:rsidRPr="000270FA">
        <w:rPr>
          <w:b/>
          <w:sz w:val="28"/>
          <w:szCs w:val="28"/>
        </w:rPr>
        <w:t xml:space="preserve"> Illiger, (Hemiptera: Heteroptera: Dinidoridae) reveals hidden diversity and three new species from North-East India</w:t>
      </w:r>
    </w:p>
    <w:p w14:paraId="6ED6214E" w14:textId="77777777" w:rsidR="000270FA" w:rsidRPr="00A671D4" w:rsidRDefault="000270FA" w:rsidP="000270FA">
      <w:pPr>
        <w:spacing w:after="160" w:line="480" w:lineRule="auto"/>
        <w:jc w:val="both"/>
        <w:rPr>
          <w:vertAlign w:val="superscript"/>
        </w:rPr>
      </w:pPr>
      <w:r w:rsidRPr="00A671D4">
        <w:t>Swapnil S. Boyane</w:t>
      </w:r>
      <w:r w:rsidRPr="00A671D4">
        <w:rPr>
          <w:vertAlign w:val="superscript"/>
        </w:rPr>
        <w:t>1,2</w:t>
      </w:r>
      <w:r w:rsidRPr="00A671D4">
        <w:t>, Sandeep Sen</w:t>
      </w:r>
      <w:r w:rsidRPr="00A671D4">
        <w:rPr>
          <w:vertAlign w:val="superscript"/>
        </w:rPr>
        <w:t>3</w:t>
      </w:r>
      <w:r w:rsidRPr="00A671D4">
        <w:t xml:space="preserve">, </w:t>
      </w:r>
      <w:r w:rsidRPr="00A671D4">
        <w:rPr>
          <w:highlight w:val="white"/>
        </w:rPr>
        <w:t>Dharma Rajan Priyadarsanan</w:t>
      </w:r>
      <w:r w:rsidRPr="00A671D4">
        <w:rPr>
          <w:highlight w:val="white"/>
          <w:vertAlign w:val="superscript"/>
        </w:rPr>
        <w:t>1*</w:t>
      </w:r>
      <w:r w:rsidRPr="00A671D4">
        <w:rPr>
          <w:highlight w:val="white"/>
        </w:rPr>
        <w:t>, Pavan Kumar Thunga</w:t>
      </w:r>
      <w:r w:rsidRPr="00A671D4">
        <w:rPr>
          <w:highlight w:val="white"/>
          <w:vertAlign w:val="superscript"/>
        </w:rPr>
        <w:t>1</w:t>
      </w:r>
      <w:r w:rsidRPr="00A671D4">
        <w:rPr>
          <w:highlight w:val="white"/>
        </w:rPr>
        <w:t>, Nikhil U. Joshi</w:t>
      </w:r>
      <w:r w:rsidRPr="00A671D4">
        <w:rPr>
          <w:vertAlign w:val="superscript"/>
        </w:rPr>
        <w:t>1</w:t>
      </w:r>
      <w:r w:rsidRPr="00A671D4">
        <w:rPr>
          <w:highlight w:val="white"/>
        </w:rPr>
        <w:t xml:space="preserve"> and Hemant V. Ghate</w:t>
      </w:r>
      <w:r w:rsidRPr="00A671D4">
        <w:rPr>
          <w:highlight w:val="white"/>
          <w:vertAlign w:val="superscript"/>
        </w:rPr>
        <w:t>4</w:t>
      </w:r>
    </w:p>
    <w:p w14:paraId="6D8E1A5D" w14:textId="77777777" w:rsidR="000270FA" w:rsidRPr="00A671D4" w:rsidRDefault="000270FA" w:rsidP="000270FA">
      <w:pPr>
        <w:spacing w:after="160" w:line="480" w:lineRule="auto"/>
        <w:jc w:val="both"/>
      </w:pPr>
      <w:r w:rsidRPr="00A671D4">
        <w:rPr>
          <w:iCs/>
          <w:vertAlign w:val="superscript"/>
        </w:rPr>
        <w:t>1</w:t>
      </w:r>
      <w:r w:rsidRPr="00A671D4">
        <w:rPr>
          <w:i/>
        </w:rPr>
        <w:t>Ashoka Trust for Research in Ecology and the Environment (ATREE), Royal Enclave, Srirampura, Jakkur Post, Bangalore 560064, India</w:t>
      </w:r>
      <w:r w:rsidRPr="00A671D4">
        <w:t xml:space="preserve">. </w:t>
      </w:r>
    </w:p>
    <w:p w14:paraId="7F966488" w14:textId="77777777" w:rsidR="000270FA" w:rsidRPr="00A671D4" w:rsidRDefault="000270FA" w:rsidP="000270FA">
      <w:pPr>
        <w:spacing w:after="160" w:line="480" w:lineRule="auto"/>
        <w:jc w:val="both"/>
        <w:rPr>
          <w:i/>
          <w:iCs/>
        </w:rPr>
      </w:pPr>
      <w:r w:rsidRPr="00A671D4">
        <w:t xml:space="preserve">Present address: </w:t>
      </w:r>
      <w:r w:rsidRPr="00A671D4">
        <w:rPr>
          <w:vertAlign w:val="superscript"/>
        </w:rPr>
        <w:t>2</w:t>
      </w:r>
      <w:r w:rsidRPr="00A671D4">
        <w:rPr>
          <w:i/>
          <w:iCs/>
        </w:rPr>
        <w:t>Department of Biological Sciences, Texas Tech University, Lubbock, 79409</w:t>
      </w:r>
      <w:r>
        <w:rPr>
          <w:i/>
          <w:iCs/>
        </w:rPr>
        <w:t xml:space="preserve">, </w:t>
      </w:r>
      <w:r w:rsidRPr="00A671D4">
        <w:rPr>
          <w:i/>
          <w:iCs/>
        </w:rPr>
        <w:t>Texas, USA.</w:t>
      </w:r>
    </w:p>
    <w:p w14:paraId="479BB442" w14:textId="77777777" w:rsidR="000270FA" w:rsidRPr="00A671D4" w:rsidRDefault="000270FA" w:rsidP="000270FA">
      <w:pPr>
        <w:spacing w:line="480" w:lineRule="auto"/>
        <w:rPr>
          <w:i/>
        </w:rPr>
      </w:pPr>
      <w:r w:rsidRPr="00A671D4">
        <w:rPr>
          <w:iCs/>
          <w:color w:val="000000"/>
          <w:vertAlign w:val="superscript"/>
        </w:rPr>
        <w:t>3</w:t>
      </w:r>
      <w:r w:rsidRPr="00A671D4">
        <w:rPr>
          <w:i/>
          <w:color w:val="000000"/>
        </w:rPr>
        <w:t>Mountain Science Center, University of Tsukuba, 1278-294 Sugadairakogen, Ueda, Nagano 386-2204, Japan.</w:t>
      </w:r>
    </w:p>
    <w:p w14:paraId="47EF3583" w14:textId="6A02829E" w:rsidR="000270FA" w:rsidRPr="000270FA" w:rsidRDefault="000270FA" w:rsidP="000270FA">
      <w:pPr>
        <w:spacing w:after="160" w:line="480" w:lineRule="auto"/>
        <w:jc w:val="both"/>
        <w:rPr>
          <w:i/>
        </w:rPr>
      </w:pPr>
      <w:r w:rsidRPr="00A671D4">
        <w:rPr>
          <w:iCs/>
          <w:vertAlign w:val="superscript"/>
        </w:rPr>
        <w:t>4</w:t>
      </w:r>
      <w:r w:rsidRPr="00A671D4">
        <w:rPr>
          <w:i/>
        </w:rPr>
        <w:t xml:space="preserve">Post Graduate Research Centre, Department of Zoology, Modern College of Arts Commerce and Science, Shivajinagar, Pune 411005, Maharashtra, India. </w:t>
      </w:r>
    </w:p>
    <w:p w14:paraId="0CF5E8F4" w14:textId="29B56388" w:rsidR="00744C62" w:rsidRPr="000270FA" w:rsidRDefault="00744C62" w:rsidP="00744C62">
      <w:pPr>
        <w:spacing w:line="480" w:lineRule="auto"/>
        <w:jc w:val="both"/>
        <w:rPr>
          <w:b/>
          <w:bCs/>
          <w:color w:val="000000"/>
          <w:sz w:val="28"/>
          <w:szCs w:val="28"/>
        </w:rPr>
      </w:pPr>
      <w:r w:rsidRPr="000270FA">
        <w:rPr>
          <w:b/>
          <w:bCs/>
          <w:color w:val="000000"/>
          <w:sz w:val="28"/>
          <w:szCs w:val="28"/>
        </w:rPr>
        <w:t xml:space="preserve">Supplementary file </w:t>
      </w:r>
      <w:r w:rsidR="00EC1D47" w:rsidRPr="000270FA">
        <w:rPr>
          <w:b/>
          <w:bCs/>
          <w:color w:val="000000"/>
          <w:sz w:val="28"/>
          <w:szCs w:val="28"/>
        </w:rPr>
        <w:t>1</w:t>
      </w:r>
    </w:p>
    <w:p w14:paraId="5E41BB8C" w14:textId="3DAFE434" w:rsidR="005928B6" w:rsidRPr="000270FA" w:rsidRDefault="005928B6" w:rsidP="00744C62">
      <w:pPr>
        <w:spacing w:line="480" w:lineRule="auto"/>
        <w:jc w:val="both"/>
        <w:rPr>
          <w:b/>
          <w:bCs/>
          <w:color w:val="000000"/>
          <w:sz w:val="28"/>
          <w:szCs w:val="28"/>
        </w:rPr>
      </w:pPr>
      <w:r w:rsidRPr="000270FA">
        <w:rPr>
          <w:b/>
          <w:bCs/>
          <w:color w:val="000000"/>
          <w:sz w:val="28"/>
          <w:szCs w:val="28"/>
        </w:rPr>
        <w:t>Measurements are given in the millimeter (mm).</w:t>
      </w:r>
    </w:p>
    <w:p w14:paraId="61B1F900" w14:textId="77777777" w:rsidR="00C71B55" w:rsidRPr="000270FA" w:rsidRDefault="00C71B55" w:rsidP="00744C62">
      <w:pPr>
        <w:spacing w:after="160" w:line="480" w:lineRule="auto"/>
        <w:jc w:val="both"/>
        <w:rPr>
          <w:b/>
        </w:rPr>
      </w:pPr>
      <w:r w:rsidRPr="000270FA">
        <w:rPr>
          <w:b/>
          <w:i/>
        </w:rPr>
        <w:t>Coridius</w:t>
      </w:r>
      <w:r w:rsidRPr="000270FA">
        <w:rPr>
          <w:i/>
        </w:rPr>
        <w:t xml:space="preserve"> </w:t>
      </w:r>
      <w:r w:rsidRPr="000270FA">
        <w:rPr>
          <w:b/>
          <w:i/>
        </w:rPr>
        <w:t xml:space="preserve">insperatus, </w:t>
      </w:r>
      <w:r w:rsidRPr="000270FA">
        <w:rPr>
          <w:b/>
        </w:rPr>
        <w:t xml:space="preserve">Boyane, Ghate &amp; </w:t>
      </w:r>
      <w:proofErr w:type="spellStart"/>
      <w:r w:rsidRPr="000270FA">
        <w:rPr>
          <w:b/>
        </w:rPr>
        <w:t>Priyadarsanan</w:t>
      </w:r>
      <w:proofErr w:type="spellEnd"/>
      <w:r w:rsidRPr="000270FA">
        <w:rPr>
          <w:b/>
        </w:rPr>
        <w:t xml:space="preserve">, sp. nov. </w:t>
      </w:r>
    </w:p>
    <w:p w14:paraId="1087357A" w14:textId="201506C8" w:rsidR="00744C62" w:rsidRDefault="00744C62" w:rsidP="00744C62">
      <w:pPr>
        <w:spacing w:after="160" w:line="480" w:lineRule="auto"/>
        <w:jc w:val="both"/>
      </w:pPr>
      <w:r>
        <w:t xml:space="preserve">Measurements (in mm) – Total length 23.5; head length 1.75, head width 3.69, </w:t>
      </w:r>
      <w:proofErr w:type="spellStart"/>
      <w:r>
        <w:t>dorso</w:t>
      </w:r>
      <w:proofErr w:type="spellEnd"/>
      <w:r>
        <w:t xml:space="preserve">-median length of pronotum 5.9; breadth of pronotum 12; antenna: length of first segment 1, second segment 3.89, third segment 2.35, fourth segment 2.51; labium: total length 4.75, medial length of scutellum 7.01, basal width of scutellum, 6.97; Fore leg: femur 4.54, tibia 4.55, tarsus with claws 2.80; mid legs: femur 5.52, tibia 5.30, tarsus with claws 2.27; hind leg femur 7.18, tibia 7.58, tarsus </w:t>
      </w:r>
      <w:r>
        <w:lastRenderedPageBreak/>
        <w:t>with claws 3.28; length of hemelytra 17.69; maximum width of abdomen 12.97; medial length of Pygophore 3.78, maximum width of pygophore 4.15; Paramere length - 1.48mm,median width paramere- 0.75.</w:t>
      </w:r>
    </w:p>
    <w:p w14:paraId="67F8E4B6" w14:textId="1011DC84" w:rsidR="00744C62" w:rsidRPr="000270FA" w:rsidRDefault="00C71B55" w:rsidP="00D22AC9">
      <w:pPr>
        <w:spacing w:after="160" w:line="480" w:lineRule="auto"/>
        <w:jc w:val="both"/>
        <w:rPr>
          <w:b/>
          <w:bCs/>
          <w:color w:val="000000"/>
        </w:rPr>
      </w:pPr>
      <w:r w:rsidRPr="000270FA">
        <w:rPr>
          <w:b/>
          <w:i/>
        </w:rPr>
        <w:t>Coridius</w:t>
      </w:r>
      <w:r w:rsidRPr="000270FA">
        <w:rPr>
          <w:i/>
        </w:rPr>
        <w:t xml:space="preserve"> </w:t>
      </w:r>
      <w:r w:rsidRPr="000270FA">
        <w:rPr>
          <w:b/>
          <w:bCs/>
          <w:i/>
          <w:iCs/>
          <w:color w:val="000000"/>
        </w:rPr>
        <w:t>adii</w:t>
      </w:r>
      <w:r w:rsidRPr="000270FA">
        <w:rPr>
          <w:b/>
          <w:i/>
        </w:rPr>
        <w:t xml:space="preserve">, </w:t>
      </w:r>
      <w:r w:rsidRPr="000270FA">
        <w:rPr>
          <w:b/>
        </w:rPr>
        <w:t xml:space="preserve">Boyane, Ghate &amp; </w:t>
      </w:r>
      <w:proofErr w:type="spellStart"/>
      <w:r w:rsidRPr="000270FA">
        <w:rPr>
          <w:b/>
        </w:rPr>
        <w:t>Priyadarsanan</w:t>
      </w:r>
      <w:proofErr w:type="spellEnd"/>
      <w:r w:rsidRPr="000270FA">
        <w:rPr>
          <w:b/>
        </w:rPr>
        <w:t>, sp. nov.</w:t>
      </w:r>
    </w:p>
    <w:p w14:paraId="083DFDA8" w14:textId="526B1872" w:rsidR="00744C62" w:rsidRDefault="00744C62" w:rsidP="00744C62">
      <w:pPr>
        <w:spacing w:after="160" w:line="480" w:lineRule="auto"/>
        <w:jc w:val="both"/>
      </w:pPr>
      <w:r>
        <w:t xml:space="preserve">Measurements (in mm) – Total length 17.0; head length 1.35, head width 3.0, </w:t>
      </w:r>
      <w:proofErr w:type="spellStart"/>
      <w:r>
        <w:t>dorso</w:t>
      </w:r>
      <w:proofErr w:type="spellEnd"/>
      <w:r>
        <w:t xml:space="preserve">-median length of pronotum 4.0; breadth of pronotum 9.3; antenna: length of first segment 0.87, second segment 1.59, third segment 1.64, fourth segment 2.73; labium: total length 3.61, medial length of scutellum 5.41, basal width of scutellum, 5.18; Fore leg : femur 4.37, tibia 4.04, tarsus with claws 2.30; mid legs : femur 4.84, tibia 4.01, tarsus with claws 2.50; hind leg: femur 6.54, tibia 6.09, tarsus with claws- 2.58; length of hemelytra 13.76; maximum width of abdomen 9.92;  Paramere length- 1.46, median width- 0.70. </w:t>
      </w:r>
    </w:p>
    <w:p w14:paraId="5FF79EFA" w14:textId="03691483" w:rsidR="00C71B55" w:rsidRPr="000270FA" w:rsidRDefault="00744C62" w:rsidP="00C71B55">
      <w:pPr>
        <w:spacing w:after="160" w:line="480" w:lineRule="auto"/>
        <w:jc w:val="both"/>
        <w:rPr>
          <w:b/>
          <w:bCs/>
          <w:color w:val="000000"/>
        </w:rPr>
      </w:pPr>
      <w:r w:rsidRPr="000270FA">
        <w:rPr>
          <w:b/>
          <w:bCs/>
          <w:i/>
          <w:iCs/>
          <w:color w:val="000000"/>
        </w:rPr>
        <w:t>Coridius esculentus</w:t>
      </w:r>
      <w:r w:rsidR="00C71B55" w:rsidRPr="000270FA">
        <w:rPr>
          <w:b/>
          <w:i/>
        </w:rPr>
        <w:t xml:space="preserve">, </w:t>
      </w:r>
      <w:r w:rsidR="00C71B55" w:rsidRPr="000270FA">
        <w:rPr>
          <w:b/>
        </w:rPr>
        <w:t xml:space="preserve">Boyane, Ghate &amp; </w:t>
      </w:r>
      <w:proofErr w:type="spellStart"/>
      <w:r w:rsidR="00C71B55" w:rsidRPr="000270FA">
        <w:rPr>
          <w:b/>
        </w:rPr>
        <w:t>Priyadarsanan</w:t>
      </w:r>
      <w:proofErr w:type="spellEnd"/>
      <w:r w:rsidR="00C71B55" w:rsidRPr="000270FA">
        <w:rPr>
          <w:b/>
        </w:rPr>
        <w:t>, sp. nov.</w:t>
      </w:r>
    </w:p>
    <w:p w14:paraId="691898F8" w14:textId="13F5DB70" w:rsidR="00744C62" w:rsidRDefault="00744C62" w:rsidP="00744C62">
      <w:pPr>
        <w:spacing w:after="160" w:line="480" w:lineRule="auto"/>
        <w:jc w:val="both"/>
      </w:pPr>
      <w:r>
        <w:t xml:space="preserve">Measurements (in mm) – Total length 18.61; head length 2.59, head width 3.24, </w:t>
      </w:r>
      <w:proofErr w:type="spellStart"/>
      <w:r>
        <w:t>dorso</w:t>
      </w:r>
      <w:proofErr w:type="spellEnd"/>
      <w:r>
        <w:t xml:space="preserve">-median length of pronotum 4.38; breadth of pronotum 9.99; antenna: length of first segment 0.80, second segment 1.60, third segment 1.53, fourth segment 2.71, fifth segment 2.70; labium: total length 4.35, medial length of scutellum 5.94, basal width of scutellum, 5.46; fore legs : femur 4.50, tibia 3.90, tarsus with claws 2.30; mid legs : femur 4.74, tibia 4.36, tarsus with claws 2.29; hind legs: femur 5.74, tibia 6.16, tarsus with claws 2.56; length of hemelytra 14.91; maximum width of abdomen 10.72; medial length of pygophore 3.31, maximum width of pygophore 3.56; paramere length 1.33, median width paramere 0.79. </w:t>
      </w:r>
    </w:p>
    <w:p w14:paraId="762A10AA" w14:textId="21E646A9" w:rsidR="00744C62" w:rsidRPr="000270FA" w:rsidRDefault="00744C62" w:rsidP="00744C62">
      <w:pPr>
        <w:jc w:val="both"/>
        <w:rPr>
          <w:b/>
          <w:bCs/>
          <w:color w:val="000000"/>
        </w:rPr>
      </w:pPr>
      <w:r w:rsidRPr="000270FA">
        <w:rPr>
          <w:b/>
          <w:bCs/>
          <w:i/>
          <w:iCs/>
          <w:color w:val="000000"/>
        </w:rPr>
        <w:t xml:space="preserve">Coridius nepalensis </w:t>
      </w:r>
      <w:r w:rsidRPr="000270FA">
        <w:rPr>
          <w:b/>
          <w:bCs/>
          <w:color w:val="000000"/>
        </w:rPr>
        <w:t>(Westwood, 1837)</w:t>
      </w:r>
    </w:p>
    <w:p w14:paraId="1A31967A" w14:textId="77777777" w:rsidR="00744C62" w:rsidRDefault="00744C62" w:rsidP="00744C62">
      <w:pPr>
        <w:jc w:val="both"/>
        <w:rPr>
          <w:i/>
          <w:iCs/>
          <w:color w:val="000000"/>
        </w:rPr>
      </w:pPr>
    </w:p>
    <w:p w14:paraId="4F3D8220" w14:textId="18C07E37" w:rsidR="00744C62" w:rsidRDefault="00744C62" w:rsidP="00744C62">
      <w:pPr>
        <w:spacing w:after="160" w:line="480" w:lineRule="auto"/>
        <w:jc w:val="both"/>
      </w:pPr>
      <w:r>
        <w:lastRenderedPageBreak/>
        <w:t xml:space="preserve">Measurements (in mm) – Total length 21.04; head length 1.52, width 3.38; </w:t>
      </w:r>
      <w:proofErr w:type="spellStart"/>
      <w:r>
        <w:t>dorso</w:t>
      </w:r>
      <w:proofErr w:type="spellEnd"/>
      <w:r>
        <w:t>-median length of pronotum 4.85, breadth 10.96; antenna: length of first segment 0.90, second segment 1.30, third segment 1.83, fourth segment 2.86, fifth segment 2.85; labium: total length 4.20; medial length of scutellum 6.38, basal width 6.38. Foreleg: femur 4.15, tibia 4.0, tarsus with claws 2.74; mid legs: femur 4.97, tibia 4.64, tarsus 2.50; hind leg: femur 6.89, tibia 6.65, tarsus with claws 2.76; length of hemelytra 16.52; maximum width of abdomen 11.97; pygophore length 3.40, maximum width 4.0; paramere length- 1.40, maximum width - 0.80.</w:t>
      </w:r>
    </w:p>
    <w:p w14:paraId="0BD657F1" w14:textId="77777777" w:rsidR="00744C62" w:rsidRPr="000270FA" w:rsidRDefault="00744C62" w:rsidP="00744C62">
      <w:pPr>
        <w:jc w:val="both"/>
        <w:rPr>
          <w:b/>
          <w:bCs/>
          <w:i/>
          <w:iCs/>
          <w:color w:val="000000"/>
        </w:rPr>
      </w:pPr>
      <w:r w:rsidRPr="000270FA">
        <w:rPr>
          <w:b/>
          <w:bCs/>
          <w:i/>
          <w:iCs/>
          <w:color w:val="000000"/>
        </w:rPr>
        <w:t xml:space="preserve">Coridius singhalanus </w:t>
      </w:r>
      <w:r w:rsidRPr="000270FA">
        <w:rPr>
          <w:b/>
          <w:bCs/>
          <w:color w:val="000000"/>
        </w:rPr>
        <w:t>(Distant, 1900)</w:t>
      </w:r>
    </w:p>
    <w:p w14:paraId="490B0112" w14:textId="78E532AF" w:rsidR="00744C62" w:rsidRDefault="00744C62" w:rsidP="00744C62">
      <w:pPr>
        <w:jc w:val="both"/>
        <w:rPr>
          <w:i/>
          <w:iCs/>
          <w:color w:val="000000"/>
        </w:rPr>
      </w:pPr>
      <w:r>
        <w:rPr>
          <w:i/>
          <w:iCs/>
          <w:color w:val="000000"/>
        </w:rPr>
        <w:t xml:space="preserve"> </w:t>
      </w:r>
    </w:p>
    <w:p w14:paraId="69A4D80A" w14:textId="56765451" w:rsidR="00744C62" w:rsidRDefault="00744C62" w:rsidP="00744C62">
      <w:pPr>
        <w:spacing w:after="160" w:line="480" w:lineRule="auto"/>
        <w:jc w:val="both"/>
      </w:pPr>
      <w:r>
        <w:t xml:space="preserve">Measurements (in mm) – Total length 16.88; head length 1.19, head width 2.84, </w:t>
      </w:r>
      <w:proofErr w:type="spellStart"/>
      <w:r>
        <w:t>dorso</w:t>
      </w:r>
      <w:proofErr w:type="spellEnd"/>
      <w:r>
        <w:t>-median length of pronotum 4.03; breadth of pronotum 9.05; antenna: length of first segment 0.70, second segment 1.43, third segment 1.38, fourth segment 2.03, fifth segment 2.33; labium: total length 3.21, medial length of scutellum 5.25, basal breadth of scutellum, 5.12; Foreleg : femur 4.03, tibia 3.17, tarsus with claws 2.13; mid legs : femur 4.57, tibia 3.85, tarsus 2.26; hind leg): femur 5.58, tibia 5.42, tarsus with claws 2.26; length of hemelytra 13.32; maximum width of abdomen 9.82; Pygophore length 3.02, maximum width of pygophore 3.25.</w:t>
      </w:r>
    </w:p>
    <w:p w14:paraId="12ADDF79" w14:textId="77777777" w:rsidR="00744C62" w:rsidRPr="000270FA" w:rsidRDefault="00744C62" w:rsidP="00744C62">
      <w:pPr>
        <w:spacing w:after="160" w:line="480" w:lineRule="auto"/>
        <w:jc w:val="both"/>
        <w:rPr>
          <w:b/>
          <w:bCs/>
          <w:i/>
          <w:iCs/>
        </w:rPr>
      </w:pPr>
      <w:r w:rsidRPr="000270FA">
        <w:rPr>
          <w:b/>
          <w:bCs/>
          <w:i/>
          <w:iCs/>
        </w:rPr>
        <w:t xml:space="preserve">Coridius brunneus </w:t>
      </w:r>
      <w:r w:rsidRPr="000270FA">
        <w:rPr>
          <w:b/>
          <w:bCs/>
        </w:rPr>
        <w:t>(Thunberg, 1783)</w:t>
      </w:r>
    </w:p>
    <w:p w14:paraId="20507AD4" w14:textId="39412179" w:rsidR="00744C62" w:rsidRDefault="00744C62" w:rsidP="00744C62">
      <w:pPr>
        <w:spacing w:after="160" w:line="480" w:lineRule="auto"/>
        <w:jc w:val="both"/>
      </w:pPr>
      <w:r>
        <w:t xml:space="preserve">Measurements (in mm) – Total length 19.28; head length 1.30, head width 2.52, </w:t>
      </w:r>
      <w:proofErr w:type="spellStart"/>
      <w:r>
        <w:t>dorso</w:t>
      </w:r>
      <w:proofErr w:type="spellEnd"/>
      <w:r>
        <w:t>-median length of pronotum 4.53; breadth of pronotum 9.48; antenna: length of first segment 0.70, second segment 1.21, third segment 1.23, fourth segment 2.03, fifth segment 2.05; labium: total length 2.78, medial length of scutellum 5.39, basal width of scutellum, 5.86; Foreleg : femur 3.87, tibia 3.64, tarsus with claws 2.20; mid legs : femur 4.95, tibia 4.67, tarsus 2.22; hind leg : femur 6.43, tibia 6.04, tarsus with claws 2.30; length of hemelytra 13.97; maximum width of abdomen 10.53; Pygophore length 2.07, maximum width of pygophore 3.03.</w:t>
      </w:r>
    </w:p>
    <w:p w14:paraId="3ACA833B" w14:textId="77777777" w:rsidR="00744C62" w:rsidRPr="000270FA" w:rsidRDefault="00744C62" w:rsidP="00744C62">
      <w:pPr>
        <w:spacing w:after="160" w:line="480" w:lineRule="auto"/>
        <w:jc w:val="both"/>
        <w:rPr>
          <w:b/>
          <w:bCs/>
        </w:rPr>
      </w:pPr>
      <w:r w:rsidRPr="000270FA">
        <w:rPr>
          <w:b/>
          <w:bCs/>
          <w:i/>
          <w:iCs/>
        </w:rPr>
        <w:lastRenderedPageBreak/>
        <w:t>Coridius assamensis</w:t>
      </w:r>
      <w:r w:rsidRPr="000270FA">
        <w:rPr>
          <w:b/>
          <w:bCs/>
        </w:rPr>
        <w:t xml:space="preserve"> (Distant, 1902)</w:t>
      </w:r>
    </w:p>
    <w:p w14:paraId="2989A04B" w14:textId="77777777" w:rsidR="00744C62" w:rsidRDefault="00744C62" w:rsidP="00744C62">
      <w:pPr>
        <w:spacing w:after="160" w:line="480" w:lineRule="auto"/>
        <w:jc w:val="both"/>
      </w:pPr>
      <w:r>
        <w:t xml:space="preserve">Measurements (in mm) – Total length 16.46; head length 1.47, width 2.74; </w:t>
      </w:r>
      <w:proofErr w:type="spellStart"/>
      <w:r>
        <w:t>dorso</w:t>
      </w:r>
      <w:proofErr w:type="spellEnd"/>
      <w:r>
        <w:t>-median length of pronotum 4.08; breadth 8.53; antenna length of first segment 0.70, second segment 1.50, third segment 1.05, fourth segment 2.24, fifth segment 1.63; labium: total length 3.41; scutellum : medial length 4.67, basal width 4.66; Foreleg : femur 3.39, tibia 2.83, tarsus with claws 2.21; mid legs : femur 3.89, tibia 3.39, tarsus 1.12; hind leg : femur 5.06, tibia 4.71, length of hemelytra 12.72; maximum width of abdomen 8.89; pygophore length 2.86, maximum width 3.03; paramere length - 1.13, maximum width 0.71.</w:t>
      </w:r>
    </w:p>
    <w:p w14:paraId="6AA5F6BD" w14:textId="672C4CC2" w:rsidR="00744C62" w:rsidRPr="000270FA" w:rsidRDefault="00744C62" w:rsidP="00744C62">
      <w:pPr>
        <w:spacing w:after="160" w:line="480" w:lineRule="auto"/>
        <w:jc w:val="both"/>
        <w:rPr>
          <w:b/>
          <w:bCs/>
        </w:rPr>
      </w:pPr>
      <w:r w:rsidRPr="000270FA">
        <w:rPr>
          <w:b/>
          <w:bCs/>
          <w:i/>
          <w:iCs/>
        </w:rPr>
        <w:t>Coridius ianus</w:t>
      </w:r>
      <w:r w:rsidRPr="000270FA">
        <w:rPr>
          <w:b/>
          <w:bCs/>
        </w:rPr>
        <w:t xml:space="preserve"> (Fabricius, 1775)</w:t>
      </w:r>
    </w:p>
    <w:p w14:paraId="3D27D11E" w14:textId="07267D6A" w:rsidR="00744C62" w:rsidRDefault="00744C62" w:rsidP="00744C62">
      <w:pPr>
        <w:spacing w:after="160" w:line="480" w:lineRule="auto"/>
        <w:jc w:val="both"/>
      </w:pPr>
      <w:r>
        <w:t xml:space="preserve">Measurements (in mm) – Total length 17.36; head length 1.30, head width 2.52, </w:t>
      </w:r>
      <w:proofErr w:type="spellStart"/>
      <w:r>
        <w:t>dorso</w:t>
      </w:r>
      <w:proofErr w:type="spellEnd"/>
      <w:r>
        <w:t>-median length of pronotum 4.53; breadth of pronotum 9.48; antenna: length of first segment 0.70, second segment 1.21, third segment 1.23, fourth segment 2.03, fifth segment 2.05; labium: total length 2.78, medial length of scutellum 5.39, basal width of scutellum, 5.86; Foreleg : femur 3.87, tibia 3.64, tarsus with claws 2.20; mid legs : femur 4.95, tibia 4.67, tarsus 2.22; hind leg : femur 6.43, tibia 6.04, tarsus with claws 2.30; length of hemelytra 13.97; maximum width of abdomen 10.53; Pygophore length 2.07, maximum width of pygophore 3.03.</w:t>
      </w:r>
    </w:p>
    <w:p w14:paraId="300F00A2" w14:textId="4A9815FA" w:rsidR="00744C62" w:rsidRPr="000270FA" w:rsidRDefault="00744C62" w:rsidP="00744C62">
      <w:pPr>
        <w:spacing w:after="160" w:line="480" w:lineRule="auto"/>
        <w:jc w:val="both"/>
      </w:pPr>
      <w:r w:rsidRPr="000270FA">
        <w:rPr>
          <w:b/>
          <w:i/>
        </w:rPr>
        <w:t>Coridius fuscus</w:t>
      </w:r>
      <w:r w:rsidRPr="000270FA">
        <w:rPr>
          <w:b/>
        </w:rPr>
        <w:t xml:space="preserve"> (Westwood, 1837)</w:t>
      </w:r>
    </w:p>
    <w:p w14:paraId="4B7C3916" w14:textId="34655F8A" w:rsidR="00744C62" w:rsidRDefault="00744C62" w:rsidP="00744C62">
      <w:pPr>
        <w:spacing w:after="160" w:line="480" w:lineRule="auto"/>
        <w:jc w:val="both"/>
      </w:pPr>
      <w:r>
        <w:t xml:space="preserve">Measurements (in mm) – Total length 17.00; head length 1.16, head width 2.87, </w:t>
      </w:r>
      <w:proofErr w:type="spellStart"/>
      <w:r>
        <w:t>dorso</w:t>
      </w:r>
      <w:proofErr w:type="spellEnd"/>
      <w:r>
        <w:t xml:space="preserve">-median length of pronotum 4.01; breadth of pronotum 9.15; antenna: length of first segment 0.78, second segment 1.57, third segment 1.34, fourth segment 2.38, fifth segment 2.14; labium: total length 3.80, medial length of scutellum 5.11, basal width of scutellum, 5.43 ; Foreleg : femur 3.70, tibia 3.80, tarsus with claws 2.20; mid legs : femur 4.02, tibia 4.13, tarsus with claw 2.13; hind leg : </w:t>
      </w:r>
      <w:r>
        <w:lastRenderedPageBreak/>
        <w:t>femur 5.35, tibia 6.04, tarsus with claws 2.10; length of hemelytra 13.18; maximum width of abdomen 10; Pygophore length 2.51, maximum width of pygophore 3.21.</w:t>
      </w:r>
    </w:p>
    <w:p w14:paraId="320B49DC" w14:textId="34E31249" w:rsidR="00744C62" w:rsidRPr="000270FA" w:rsidRDefault="00744C62" w:rsidP="00744C62">
      <w:pPr>
        <w:spacing w:after="160" w:line="480" w:lineRule="auto"/>
        <w:jc w:val="both"/>
        <w:rPr>
          <w:b/>
        </w:rPr>
      </w:pPr>
      <w:r w:rsidRPr="000270FA">
        <w:rPr>
          <w:b/>
          <w:i/>
        </w:rPr>
        <w:t>Coridius sanguinolentus</w:t>
      </w:r>
      <w:r w:rsidRPr="000270FA">
        <w:rPr>
          <w:b/>
        </w:rPr>
        <w:t xml:space="preserve"> (Westwood, 1837) </w:t>
      </w:r>
    </w:p>
    <w:p w14:paraId="006F99B6" w14:textId="79AACD78" w:rsidR="00744C62" w:rsidRDefault="00744C62" w:rsidP="00744C62">
      <w:pPr>
        <w:spacing w:after="160" w:line="480" w:lineRule="auto"/>
        <w:jc w:val="both"/>
      </w:pPr>
      <w:r>
        <w:t xml:space="preserve">Measurements (in mm) - Total length 16.87; head length 3.0, </w:t>
      </w:r>
      <w:proofErr w:type="spellStart"/>
      <w:r>
        <w:t>dorso</w:t>
      </w:r>
      <w:proofErr w:type="spellEnd"/>
      <w:r>
        <w:t>-median length of pronotum 4.16; breadth of pronotum 9.36; antennal segments damaged; labium: total length 3.22, medial length of scutellum 5.16, basal width of scutellum, 5.52. Mid legs: femur 4.38, tibia 4.23; hind leg: femur 6.34, tibia 5.85; length of hemelytra 13.42; maximum width of abdomen 10.29.</w:t>
      </w:r>
    </w:p>
    <w:p w14:paraId="28997AB8" w14:textId="43C765D4" w:rsidR="00744C62" w:rsidRPr="000270FA" w:rsidRDefault="00744C62" w:rsidP="00744C62">
      <w:pPr>
        <w:spacing w:after="160" w:line="480" w:lineRule="auto"/>
        <w:jc w:val="both"/>
      </w:pPr>
      <w:r w:rsidRPr="000270FA">
        <w:rPr>
          <w:b/>
          <w:i/>
        </w:rPr>
        <w:t>Coridius</w:t>
      </w:r>
      <w:r w:rsidRPr="000270FA">
        <w:rPr>
          <w:b/>
        </w:rPr>
        <w:t xml:space="preserve"> </w:t>
      </w:r>
      <w:r w:rsidRPr="000270FA">
        <w:rPr>
          <w:b/>
          <w:i/>
        </w:rPr>
        <w:t>nigriventris</w:t>
      </w:r>
      <w:r w:rsidRPr="000270FA">
        <w:rPr>
          <w:b/>
        </w:rPr>
        <w:t xml:space="preserve"> (Westwood, 1837)</w:t>
      </w:r>
    </w:p>
    <w:p w14:paraId="62ABF38A" w14:textId="5B2D3152" w:rsidR="00744C62" w:rsidRDefault="00744C62" w:rsidP="00744C62">
      <w:pPr>
        <w:spacing w:after="160" w:line="480" w:lineRule="auto"/>
        <w:jc w:val="both"/>
      </w:pPr>
      <w:r>
        <w:t xml:space="preserve">Measurements (in mm) – Total length 17.70; head length 2.86, </w:t>
      </w:r>
      <w:proofErr w:type="spellStart"/>
      <w:r>
        <w:t>dorso</w:t>
      </w:r>
      <w:proofErr w:type="spellEnd"/>
      <w:r>
        <w:t>-median length of pronotum 4.35; breadth of pronotum 9.51; antenna: length of first segment 0.94, second segment 1.46, third segment 1.24, fourth segment 2.51, fifth segment 2.40; labium: total length 3.48, length of scutellum 5.16, breadth of scutellum 5.52, Mid legs: femur 5.54, tibia 4.15; hind leg : femur 6.36, tibia 5.53,  length of hemelytra 14.12.</w:t>
      </w:r>
    </w:p>
    <w:p w14:paraId="6FC9EAA2" w14:textId="0924287B" w:rsidR="00D22AC9" w:rsidRPr="000270FA" w:rsidRDefault="00D22AC9" w:rsidP="00744C62">
      <w:pPr>
        <w:spacing w:after="160" w:line="480" w:lineRule="auto"/>
        <w:jc w:val="both"/>
      </w:pPr>
      <w:r w:rsidRPr="000270FA">
        <w:rPr>
          <w:b/>
          <w:i/>
        </w:rPr>
        <w:t>Coridius chinensis</w:t>
      </w:r>
      <w:r w:rsidRPr="000270FA">
        <w:rPr>
          <w:b/>
        </w:rPr>
        <w:t xml:space="preserve"> (Dallas, 1851)</w:t>
      </w:r>
    </w:p>
    <w:p w14:paraId="1ADE9D7E" w14:textId="55A1642C" w:rsidR="0078382D" w:rsidRDefault="00D22AC9" w:rsidP="000270FA">
      <w:pPr>
        <w:spacing w:after="160" w:line="480" w:lineRule="auto"/>
        <w:jc w:val="both"/>
      </w:pPr>
      <w:r>
        <w:t xml:space="preserve">Measurements (in mm) – Total length 16.17; head length 1.17, head width 2.85, </w:t>
      </w:r>
      <w:proofErr w:type="spellStart"/>
      <w:r>
        <w:t>dorso</w:t>
      </w:r>
      <w:proofErr w:type="spellEnd"/>
      <w:r>
        <w:t>-median length of pronotum 4.06; breadth of pronotum 9.23; antenna: length of first segment 0.60, second segment 1.50, third segment 1.04, fourth segment 2.27, fifth segment 1.85; labium: total length 3.46, medial length of scutellum 5.09, basal breadth of scutellum, 5.15; Foreleg : femur 3.34, tibia 3.38, tarsus with claws 2.40; mid legs : femur 4.47, tibia 4.16, tarsus 2.49; hind leg : femur 5.61, tibia 6.0, tarsus with claws 2.46; length of hemelytra 12.82; maximum width of abdomen 9.62</w:t>
      </w:r>
      <w:r w:rsidR="000270FA">
        <w:t>.</w:t>
      </w:r>
    </w:p>
    <w:sectPr w:rsidR="007838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C62"/>
    <w:rsid w:val="000270FA"/>
    <w:rsid w:val="00085A1F"/>
    <w:rsid w:val="0017707F"/>
    <w:rsid w:val="00467AC4"/>
    <w:rsid w:val="005455B0"/>
    <w:rsid w:val="005928B6"/>
    <w:rsid w:val="006A53C9"/>
    <w:rsid w:val="00744C62"/>
    <w:rsid w:val="0078382D"/>
    <w:rsid w:val="0096203C"/>
    <w:rsid w:val="00AD6244"/>
    <w:rsid w:val="00C71B55"/>
    <w:rsid w:val="00D22AC9"/>
    <w:rsid w:val="00D62596"/>
    <w:rsid w:val="00EC1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6DD741"/>
  <w15:chartTrackingRefBased/>
  <w15:docId w15:val="{8D4A6995-F844-1645-A8CA-EAFE915DE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C6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645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2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1270</Words>
  <Characters>7239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ane, Swapnil Shivaji</dc:creator>
  <cp:keywords/>
  <dc:description/>
  <cp:lastModifiedBy>Boyane, Swapnil Shivaji</cp:lastModifiedBy>
  <cp:revision>12</cp:revision>
  <dcterms:created xsi:type="dcterms:W3CDTF">2023-02-23T05:25:00Z</dcterms:created>
  <dcterms:modified xsi:type="dcterms:W3CDTF">2024-02-25T06:44:00Z</dcterms:modified>
</cp:coreProperties>
</file>